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514C9" w14:textId="40F38165" w:rsidR="008C5642" w:rsidRDefault="008C5642" w:rsidP="00FD6AE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EADEE74" w14:textId="797CB206" w:rsidR="00FD6AE5" w:rsidRPr="00BE2953" w:rsidRDefault="00FD6AE5" w:rsidP="00FD6AE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E2953">
        <w:rPr>
          <w:rFonts w:ascii="Times New Roman" w:hAnsi="Times New Roman"/>
          <w:b/>
          <w:bCs/>
          <w:sz w:val="24"/>
          <w:szCs w:val="24"/>
        </w:rPr>
        <w:t>Protective Effect of Chlorogenic Acid and Its Analogues on Lead-Induced Developmental Neurotoxicity through Modulating Oxidative Stress and Autophagy</w:t>
      </w:r>
    </w:p>
    <w:p w14:paraId="41A190B6" w14:textId="77777777" w:rsidR="00FD6AE5" w:rsidRPr="00BE2953" w:rsidRDefault="00FD6AE5" w:rsidP="00FD6AE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BE2953">
        <w:rPr>
          <w:rFonts w:ascii="Times New Roman" w:hAnsi="Times New Roman"/>
          <w:sz w:val="24"/>
          <w:szCs w:val="24"/>
        </w:rPr>
        <w:t>Xiuna</w:t>
      </w:r>
      <w:proofErr w:type="spellEnd"/>
      <w:r w:rsidRPr="00BE2953">
        <w:rPr>
          <w:rFonts w:ascii="Times New Roman" w:hAnsi="Times New Roman"/>
          <w:sz w:val="24"/>
          <w:szCs w:val="24"/>
        </w:rPr>
        <w:t xml:space="preserve"> Ji</w:t>
      </w:r>
      <w:r w:rsidRPr="00BE2953">
        <w:rPr>
          <w:rFonts w:ascii="Times New Roman" w:hAnsi="Times New Roman"/>
          <w:sz w:val="24"/>
          <w:szCs w:val="24"/>
          <w:vertAlign w:val="superscript"/>
        </w:rPr>
        <w:t xml:space="preserve"> 1,2</w:t>
      </w:r>
      <w:r w:rsidRPr="00BE2953">
        <w:rPr>
          <w:rFonts w:ascii="Times New Roman" w:hAnsi="Times New Roman"/>
          <w:b/>
          <w:bCs/>
          <w:sz w:val="24"/>
          <w:szCs w:val="24"/>
          <w:vertAlign w:val="superscript"/>
        </w:rPr>
        <w:t>#</w:t>
      </w:r>
      <w:r w:rsidRPr="00BE295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953">
        <w:rPr>
          <w:rFonts w:ascii="Times New Roman" w:hAnsi="Times New Roman"/>
          <w:sz w:val="24"/>
          <w:szCs w:val="24"/>
        </w:rPr>
        <w:t>Baokun</w:t>
      </w:r>
      <w:proofErr w:type="spellEnd"/>
      <w:r w:rsidRPr="00BE2953">
        <w:rPr>
          <w:rFonts w:ascii="Times New Roman" w:hAnsi="Times New Roman"/>
          <w:sz w:val="24"/>
          <w:szCs w:val="24"/>
        </w:rPr>
        <w:t xml:space="preserve"> Wang </w:t>
      </w:r>
      <w:r w:rsidRPr="00BE2953">
        <w:rPr>
          <w:rFonts w:ascii="Times New Roman" w:hAnsi="Times New Roman"/>
          <w:sz w:val="24"/>
          <w:szCs w:val="24"/>
          <w:vertAlign w:val="superscript"/>
        </w:rPr>
        <w:t>1,2#</w:t>
      </w:r>
      <w:r w:rsidRPr="00BE2953">
        <w:rPr>
          <w:rFonts w:ascii="Times New Roman" w:hAnsi="Times New Roman"/>
          <w:sz w:val="24"/>
          <w:szCs w:val="24"/>
        </w:rPr>
        <w:t xml:space="preserve">, Yam Nath Paudel </w:t>
      </w:r>
      <w:r w:rsidRPr="00BE2953">
        <w:rPr>
          <w:rFonts w:ascii="Times New Roman" w:hAnsi="Times New Roman"/>
          <w:sz w:val="24"/>
          <w:szCs w:val="24"/>
          <w:vertAlign w:val="superscript"/>
        </w:rPr>
        <w:t>3</w:t>
      </w:r>
      <w:r w:rsidRPr="00BE2953">
        <w:rPr>
          <w:rFonts w:ascii="Times New Roman" w:hAnsi="Times New Roman"/>
          <w:b/>
          <w:bCs/>
          <w:sz w:val="24"/>
          <w:szCs w:val="24"/>
          <w:vertAlign w:val="superscript"/>
        </w:rPr>
        <w:t>#</w:t>
      </w:r>
      <w:r w:rsidRPr="00BE295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953">
        <w:rPr>
          <w:rFonts w:ascii="Times New Roman" w:hAnsi="Times New Roman"/>
          <w:sz w:val="24"/>
          <w:szCs w:val="24"/>
        </w:rPr>
        <w:t>Zhihui</w:t>
      </w:r>
      <w:proofErr w:type="spellEnd"/>
      <w:r w:rsidRPr="00BE2953">
        <w:rPr>
          <w:rFonts w:ascii="Times New Roman" w:hAnsi="Times New Roman"/>
          <w:sz w:val="24"/>
          <w:szCs w:val="24"/>
        </w:rPr>
        <w:t xml:space="preserve"> Li </w:t>
      </w:r>
      <w:r w:rsidRPr="00BE2953">
        <w:rPr>
          <w:rFonts w:ascii="Times New Roman" w:hAnsi="Times New Roman"/>
          <w:sz w:val="24"/>
          <w:szCs w:val="24"/>
          <w:vertAlign w:val="superscript"/>
        </w:rPr>
        <w:t>4</w:t>
      </w:r>
      <w:r w:rsidRPr="00BE2953">
        <w:rPr>
          <w:rFonts w:ascii="Times New Roman" w:hAnsi="Times New Roman"/>
          <w:sz w:val="24"/>
          <w:szCs w:val="24"/>
        </w:rPr>
        <w:t xml:space="preserve">, Shanshan Zhang </w:t>
      </w:r>
      <w:r w:rsidRPr="00BE2953">
        <w:rPr>
          <w:rFonts w:ascii="Times New Roman" w:hAnsi="Times New Roman"/>
          <w:sz w:val="24"/>
          <w:szCs w:val="24"/>
          <w:vertAlign w:val="superscript"/>
        </w:rPr>
        <w:t>1,2</w:t>
      </w:r>
      <w:r w:rsidRPr="00BE2953">
        <w:rPr>
          <w:rFonts w:ascii="Times New Roman" w:hAnsi="Times New Roman"/>
          <w:sz w:val="24"/>
          <w:szCs w:val="24"/>
        </w:rPr>
        <w:t xml:space="preserve">, Lei </w:t>
      </w:r>
      <w:proofErr w:type="spellStart"/>
      <w:r w:rsidRPr="00BE2953">
        <w:rPr>
          <w:rFonts w:ascii="Times New Roman" w:hAnsi="Times New Roman"/>
          <w:sz w:val="24"/>
          <w:szCs w:val="24"/>
        </w:rPr>
        <w:t>Mou</w:t>
      </w:r>
      <w:proofErr w:type="spellEnd"/>
      <w:r w:rsidRPr="00BE2953">
        <w:rPr>
          <w:rFonts w:ascii="Times New Roman" w:hAnsi="Times New Roman"/>
          <w:sz w:val="24"/>
          <w:szCs w:val="24"/>
        </w:rPr>
        <w:t xml:space="preserve"> </w:t>
      </w:r>
      <w:r w:rsidRPr="00BE2953">
        <w:rPr>
          <w:rFonts w:ascii="Times New Roman" w:hAnsi="Times New Roman"/>
          <w:sz w:val="24"/>
          <w:szCs w:val="24"/>
          <w:vertAlign w:val="superscript"/>
        </w:rPr>
        <w:t>1,2</w:t>
      </w:r>
      <w:r w:rsidRPr="00BE295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2953">
        <w:rPr>
          <w:rFonts w:ascii="Times New Roman" w:hAnsi="Times New Roman"/>
          <w:sz w:val="24"/>
          <w:szCs w:val="24"/>
        </w:rPr>
        <w:t>Kechun</w:t>
      </w:r>
      <w:proofErr w:type="spellEnd"/>
      <w:r w:rsidRPr="00BE2953">
        <w:rPr>
          <w:rFonts w:ascii="Times New Roman" w:hAnsi="Times New Roman"/>
          <w:sz w:val="24"/>
          <w:szCs w:val="24"/>
        </w:rPr>
        <w:t xml:space="preserve"> Liu </w:t>
      </w:r>
      <w:r w:rsidRPr="00BE2953">
        <w:rPr>
          <w:rFonts w:ascii="Times New Roman" w:hAnsi="Times New Roman"/>
          <w:sz w:val="24"/>
          <w:szCs w:val="24"/>
          <w:vertAlign w:val="superscript"/>
        </w:rPr>
        <w:t>1,2</w:t>
      </w:r>
      <w:r w:rsidRPr="00BE2953">
        <w:rPr>
          <w:rFonts w:ascii="Times New Roman" w:hAnsi="Times New Roman"/>
          <w:sz w:val="24"/>
          <w:szCs w:val="24"/>
        </w:rPr>
        <w:t xml:space="preserve">, and Meng </w:t>
      </w:r>
      <w:proofErr w:type="spellStart"/>
      <w:r w:rsidRPr="00BE2953">
        <w:rPr>
          <w:rFonts w:ascii="Times New Roman" w:hAnsi="Times New Roman"/>
          <w:sz w:val="24"/>
          <w:szCs w:val="24"/>
        </w:rPr>
        <w:t>Jin</w:t>
      </w:r>
      <w:proofErr w:type="spellEnd"/>
      <w:r w:rsidRPr="00BE2953">
        <w:rPr>
          <w:rFonts w:ascii="Times New Roman" w:hAnsi="Times New Roman"/>
          <w:sz w:val="24"/>
          <w:szCs w:val="24"/>
        </w:rPr>
        <w:t xml:space="preserve"> </w:t>
      </w:r>
      <w:r w:rsidRPr="00BE2953">
        <w:rPr>
          <w:rFonts w:ascii="Times New Roman" w:hAnsi="Times New Roman"/>
          <w:sz w:val="24"/>
          <w:szCs w:val="24"/>
          <w:vertAlign w:val="superscript"/>
        </w:rPr>
        <w:t>1,2</w:t>
      </w:r>
      <w:r w:rsidRPr="00BE2953">
        <w:rPr>
          <w:rFonts w:ascii="Times New Roman" w:hAnsi="Times New Roman"/>
          <w:b/>
          <w:bCs/>
          <w:sz w:val="24"/>
          <w:szCs w:val="24"/>
        </w:rPr>
        <w:t>*</w:t>
      </w:r>
    </w:p>
    <w:p w14:paraId="6E397546" w14:textId="77777777" w:rsidR="00FD6AE5" w:rsidRPr="00BE2953" w:rsidRDefault="00FD6AE5" w:rsidP="00FD6AE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D54F27F" w14:textId="77777777" w:rsidR="00FD6AE5" w:rsidRPr="00BE2953" w:rsidRDefault="00FD6AE5" w:rsidP="00FD6AE5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="Calibri" w:hAnsi="Times New Roman"/>
          <w:sz w:val="24"/>
          <w:szCs w:val="24"/>
          <w:lang w:eastAsia="en-US" w:bidi="ar-SA"/>
        </w:rPr>
      </w:pPr>
      <w:r w:rsidRPr="00BE2953">
        <w:rPr>
          <w:rFonts w:ascii="Times New Roman" w:eastAsia="Calibri" w:hAnsi="Times New Roman"/>
          <w:sz w:val="24"/>
          <w:szCs w:val="24"/>
          <w:vertAlign w:val="superscript"/>
          <w:lang w:eastAsia="en-US" w:bidi="ar-SA"/>
        </w:rPr>
        <w:t>1</w:t>
      </w:r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Biology Institute,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Qilu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University of Technology (Shandong Academy of Sciences), 28789 East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Jingshi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Road,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Ji’nan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250103, Shandong Province, People’s Republic of China </w:t>
      </w:r>
    </w:p>
    <w:p w14:paraId="2EE7B38D" w14:textId="77777777" w:rsidR="00FD6AE5" w:rsidRPr="00BE2953" w:rsidRDefault="00FD6AE5" w:rsidP="00FD6AE5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="Calibri" w:hAnsi="Times New Roman"/>
          <w:sz w:val="24"/>
          <w:szCs w:val="24"/>
          <w:lang w:eastAsia="en-US" w:bidi="ar-SA"/>
        </w:rPr>
      </w:pPr>
      <w:r w:rsidRPr="00BE2953">
        <w:rPr>
          <w:rFonts w:ascii="Times New Roman" w:eastAsia="Calibri" w:hAnsi="Times New Roman"/>
          <w:sz w:val="24"/>
          <w:szCs w:val="24"/>
          <w:vertAlign w:val="superscript"/>
          <w:lang w:eastAsia="en-US" w:bidi="ar-SA"/>
        </w:rPr>
        <w:t>2</w:t>
      </w:r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Engineering Research Center of Zebrafish Models for Human Diseases and Drug Screening of Shandong Province, 28789 East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Jingshi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Road,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Ji’nan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250103, Shandong Province, People’s Republic of China </w:t>
      </w:r>
    </w:p>
    <w:p w14:paraId="09DFF1A8" w14:textId="77777777" w:rsidR="00FD6AE5" w:rsidRPr="00BE2953" w:rsidRDefault="00FD6AE5" w:rsidP="00FD6AE5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="Calibri" w:hAnsi="Times New Roman"/>
          <w:sz w:val="24"/>
          <w:szCs w:val="24"/>
          <w:lang w:eastAsia="en-US" w:bidi="ar-SA"/>
        </w:rPr>
      </w:pPr>
      <w:r w:rsidRPr="00BE2953">
        <w:rPr>
          <w:rFonts w:ascii="Times New Roman" w:hAnsi="Times New Roman"/>
          <w:sz w:val="24"/>
          <w:szCs w:val="24"/>
          <w:vertAlign w:val="superscript"/>
        </w:rPr>
        <w:t>3</w:t>
      </w:r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Neuropharmacology Research Strength, Jeffrey Cheah School of Medicine and Health Sciences, </w:t>
      </w:r>
      <w:smartTag w:uri="urn:schemas-microsoft-com:office:smarttags" w:element="stockticker">
        <w:smartTag w:uri="urn:schemas-microsoft-com:office:smarttags" w:element="stockticker">
          <w:r w:rsidRPr="00BE2953">
            <w:rPr>
              <w:rFonts w:ascii="Times New Roman" w:eastAsia="Calibri" w:hAnsi="Times New Roman"/>
              <w:sz w:val="24"/>
              <w:szCs w:val="24"/>
              <w:lang w:eastAsia="en-US" w:bidi="ar-SA"/>
            </w:rPr>
            <w:t>Monash University</w:t>
          </w:r>
        </w:smartTag>
        <w:r w:rsidRPr="00BE2953">
          <w:rPr>
            <w:rFonts w:ascii="Times New Roman" w:eastAsia="Calibri" w:hAnsi="Times New Roman"/>
            <w:sz w:val="24"/>
            <w:szCs w:val="24"/>
            <w:lang w:eastAsia="en-US" w:bidi="ar-SA"/>
          </w:rPr>
          <w:t xml:space="preserve"> </w:t>
        </w:r>
        <w:smartTag w:uri="urn:schemas-microsoft-com:office:smarttags" w:element="stockticker">
          <w:r w:rsidRPr="00BE2953">
            <w:rPr>
              <w:rFonts w:ascii="Times New Roman" w:eastAsia="Calibri" w:hAnsi="Times New Roman"/>
              <w:sz w:val="24"/>
              <w:szCs w:val="24"/>
              <w:lang w:eastAsia="en-US" w:bidi="ar-SA"/>
            </w:rPr>
            <w:t>Malaysia</w:t>
          </w:r>
        </w:smartTag>
      </w:smartTag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, Bandar Sunway, </w:t>
      </w:r>
      <w:smartTag w:uri="urn:schemas-microsoft-com:office:smarttags" w:element="stockticker">
        <w:smartTag w:uri="urn:schemas-microsoft-com:office:smarttags" w:element="stockticker">
          <w:r w:rsidRPr="00BE2953">
            <w:rPr>
              <w:rFonts w:ascii="Times New Roman" w:eastAsia="Calibri" w:hAnsi="Times New Roman"/>
              <w:sz w:val="24"/>
              <w:szCs w:val="24"/>
              <w:lang w:eastAsia="en-US" w:bidi="ar-SA"/>
            </w:rPr>
            <w:t>Selangor</w:t>
          </w:r>
        </w:smartTag>
        <w:r w:rsidRPr="00BE2953">
          <w:rPr>
            <w:rFonts w:ascii="Times New Roman" w:eastAsia="Calibri" w:hAnsi="Times New Roman"/>
            <w:sz w:val="24"/>
            <w:szCs w:val="24"/>
            <w:lang w:eastAsia="en-US" w:bidi="ar-SA"/>
          </w:rPr>
          <w:t xml:space="preserve">, </w:t>
        </w:r>
        <w:smartTag w:uri="urn:schemas-microsoft-com:office:smarttags" w:element="stockticker">
          <w:r w:rsidRPr="00BE2953">
            <w:rPr>
              <w:rFonts w:ascii="Times New Roman" w:eastAsia="Calibri" w:hAnsi="Times New Roman"/>
              <w:sz w:val="24"/>
              <w:szCs w:val="24"/>
              <w:lang w:eastAsia="en-US" w:bidi="ar-SA"/>
            </w:rPr>
            <w:t>Malaysia</w:t>
          </w:r>
        </w:smartTag>
      </w:smartTag>
    </w:p>
    <w:p w14:paraId="6F466DCE" w14:textId="77777777" w:rsidR="00FD6AE5" w:rsidRPr="00BE2953" w:rsidRDefault="00FD6AE5" w:rsidP="00FD6AE5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="Calibri" w:hAnsi="Times New Roman"/>
          <w:sz w:val="24"/>
          <w:szCs w:val="24"/>
          <w:lang w:eastAsia="en-US" w:bidi="ar-SA"/>
        </w:rPr>
      </w:pPr>
      <w:r w:rsidRPr="00BE2953">
        <w:rPr>
          <w:rFonts w:ascii="Times New Roman" w:eastAsia="Calibri" w:hAnsi="Times New Roman"/>
          <w:sz w:val="24"/>
          <w:szCs w:val="24"/>
          <w:vertAlign w:val="superscript"/>
          <w:lang w:eastAsia="en-US" w:bidi="ar-SA"/>
        </w:rPr>
        <w:t>4</w:t>
      </w:r>
      <w:r w:rsidRPr="00BE295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School of Bioengineering,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Qilu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University of Technology (Shandong Academy of Sciences), 3501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Daxue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Road, </w:t>
      </w:r>
      <w:proofErr w:type="spellStart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>Ji’nan</w:t>
      </w:r>
      <w:proofErr w:type="spellEnd"/>
      <w:r w:rsidRPr="00BE2953">
        <w:rPr>
          <w:rFonts w:ascii="Times New Roman" w:eastAsia="Calibri" w:hAnsi="Times New Roman"/>
          <w:sz w:val="24"/>
          <w:szCs w:val="24"/>
          <w:lang w:eastAsia="en-US" w:bidi="ar-SA"/>
        </w:rPr>
        <w:t xml:space="preserve"> 250353, Shandong Province, People’s Republic of China </w:t>
      </w:r>
    </w:p>
    <w:p w14:paraId="7BEF6561" w14:textId="77777777" w:rsidR="00FD6AE5" w:rsidRPr="00BE2953" w:rsidRDefault="00FD6AE5" w:rsidP="00FD6AE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A1129A9" w14:textId="77777777" w:rsidR="00FD6AE5" w:rsidRPr="00BE2953" w:rsidRDefault="00FD6AE5" w:rsidP="00FD6AE5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E2953">
        <w:rPr>
          <w:rFonts w:ascii="Times New Roman" w:hAnsi="Times New Roman"/>
          <w:sz w:val="24"/>
          <w:szCs w:val="24"/>
        </w:rPr>
        <w:t>*</w:t>
      </w:r>
      <w:r w:rsidRPr="00BE2953">
        <w:rPr>
          <w:rFonts w:ascii="Times New Roman" w:hAnsi="Times New Roman"/>
          <w:b/>
          <w:bCs/>
          <w:sz w:val="24"/>
          <w:szCs w:val="24"/>
        </w:rPr>
        <w:t>Corresponding Author</w:t>
      </w:r>
    </w:p>
    <w:p w14:paraId="6F77EFC4" w14:textId="77777777" w:rsidR="00FD6AE5" w:rsidRPr="00BE2953" w:rsidRDefault="00FD6AE5" w:rsidP="00FD6AE5">
      <w:pPr>
        <w:suppressLineNumbers/>
        <w:spacing w:line="480" w:lineRule="auto"/>
        <w:rPr>
          <w:rFonts w:ascii="Times New Roman" w:hAnsi="Times New Roman"/>
          <w:color w:val="0D0D0D"/>
          <w:sz w:val="24"/>
          <w:szCs w:val="24"/>
        </w:rPr>
      </w:pPr>
      <w:r w:rsidRPr="00BE2953">
        <w:rPr>
          <w:rStyle w:val="fontstyle21"/>
          <w:rFonts w:ascii="Times New Roman" w:hAnsi="Times New Roman"/>
          <w:color w:val="0D0D0D"/>
          <w:sz w:val="24"/>
          <w:szCs w:val="24"/>
        </w:rPr>
        <w:t xml:space="preserve">Meng </w:t>
      </w:r>
      <w:proofErr w:type="spellStart"/>
      <w:r w:rsidRPr="00BE2953">
        <w:rPr>
          <w:rStyle w:val="fontstyle21"/>
          <w:rFonts w:ascii="Times New Roman" w:hAnsi="Times New Roman"/>
          <w:color w:val="0D0D0D"/>
          <w:sz w:val="24"/>
          <w:szCs w:val="24"/>
        </w:rPr>
        <w:t>Jin</w:t>
      </w:r>
      <w:proofErr w:type="spellEnd"/>
      <w:r w:rsidRPr="00BE2953">
        <w:rPr>
          <w:rStyle w:val="fontstyle21"/>
          <w:rFonts w:ascii="Times New Roman" w:hAnsi="Times New Roman"/>
          <w:color w:val="0D0D0D"/>
          <w:sz w:val="24"/>
          <w:szCs w:val="24"/>
        </w:rPr>
        <w:t>, PhD</w:t>
      </w:r>
    </w:p>
    <w:p w14:paraId="673614F5" w14:textId="77777777" w:rsidR="00FD6AE5" w:rsidRPr="00BE2953" w:rsidRDefault="00FD6AE5" w:rsidP="00FD6AE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r w:rsidRPr="00BE2953">
        <w:rPr>
          <w:rFonts w:ascii="Times New Roman" w:hAnsi="Times New Roman"/>
          <w:color w:val="131413"/>
          <w:sz w:val="24"/>
          <w:szCs w:val="24"/>
        </w:rPr>
        <w:t xml:space="preserve">Biology Institute, </w:t>
      </w:r>
      <w:proofErr w:type="spellStart"/>
      <w:r w:rsidRPr="00BE2953">
        <w:rPr>
          <w:rFonts w:ascii="Times New Roman" w:hAnsi="Times New Roman"/>
          <w:color w:val="131413"/>
          <w:sz w:val="24"/>
          <w:szCs w:val="24"/>
        </w:rPr>
        <w:t>Qilu</w:t>
      </w:r>
      <w:proofErr w:type="spellEnd"/>
      <w:r w:rsidRPr="00BE2953">
        <w:rPr>
          <w:rFonts w:ascii="Times New Roman" w:hAnsi="Times New Roman"/>
          <w:color w:val="131413"/>
          <w:sz w:val="24"/>
          <w:szCs w:val="24"/>
        </w:rPr>
        <w:t xml:space="preserve"> University of Technology (Shandong Academy of Sciences),</w:t>
      </w:r>
    </w:p>
    <w:p w14:paraId="20CEE46E" w14:textId="77777777" w:rsidR="00FD6AE5" w:rsidRPr="00BE2953" w:rsidRDefault="00FD6AE5" w:rsidP="00FD6AE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r w:rsidRPr="00BE2953">
        <w:rPr>
          <w:rFonts w:ascii="Times New Roman" w:hAnsi="Times New Roman"/>
          <w:color w:val="131413"/>
          <w:sz w:val="24"/>
          <w:szCs w:val="24"/>
        </w:rPr>
        <w:t xml:space="preserve">28789 East </w:t>
      </w:r>
      <w:proofErr w:type="spellStart"/>
      <w:r w:rsidRPr="00BE2953">
        <w:rPr>
          <w:rFonts w:ascii="Times New Roman" w:hAnsi="Times New Roman"/>
          <w:color w:val="131413"/>
          <w:sz w:val="24"/>
          <w:szCs w:val="24"/>
        </w:rPr>
        <w:t>Jingshi</w:t>
      </w:r>
      <w:proofErr w:type="spellEnd"/>
      <w:r w:rsidRPr="00BE2953">
        <w:rPr>
          <w:rFonts w:ascii="Times New Roman" w:hAnsi="Times New Roman"/>
          <w:color w:val="131413"/>
          <w:sz w:val="24"/>
          <w:szCs w:val="24"/>
        </w:rPr>
        <w:t xml:space="preserve"> Road, </w:t>
      </w:r>
      <w:proofErr w:type="spellStart"/>
      <w:r w:rsidRPr="00BE2953">
        <w:rPr>
          <w:rFonts w:ascii="Times New Roman" w:hAnsi="Times New Roman"/>
          <w:color w:val="131413"/>
          <w:sz w:val="24"/>
          <w:szCs w:val="24"/>
        </w:rPr>
        <w:t>Ji’nan</w:t>
      </w:r>
      <w:proofErr w:type="spellEnd"/>
      <w:r w:rsidRPr="00BE2953">
        <w:rPr>
          <w:rFonts w:ascii="Times New Roman" w:hAnsi="Times New Roman"/>
          <w:color w:val="131413"/>
          <w:sz w:val="24"/>
          <w:szCs w:val="24"/>
        </w:rPr>
        <w:t xml:space="preserve"> 250103, </w:t>
      </w:r>
    </w:p>
    <w:p w14:paraId="3C1E193E" w14:textId="77777777" w:rsidR="00FD6AE5" w:rsidRPr="00BE2953" w:rsidRDefault="00FD6AE5" w:rsidP="00FD6AE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r w:rsidRPr="00BE2953">
        <w:rPr>
          <w:rFonts w:ascii="Times New Roman" w:hAnsi="Times New Roman"/>
          <w:color w:val="131413"/>
          <w:sz w:val="24"/>
          <w:szCs w:val="24"/>
        </w:rPr>
        <w:t xml:space="preserve">Shandong Province, </w:t>
      </w:r>
    </w:p>
    <w:p w14:paraId="69BB2BB9" w14:textId="77777777" w:rsidR="00FD6AE5" w:rsidRPr="00BE2953" w:rsidRDefault="00FD6AE5" w:rsidP="00FD6AE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r w:rsidRPr="00BE2953">
        <w:rPr>
          <w:rFonts w:ascii="Times New Roman" w:hAnsi="Times New Roman"/>
          <w:color w:val="131413"/>
          <w:sz w:val="24"/>
          <w:szCs w:val="24"/>
        </w:rPr>
        <w:lastRenderedPageBreak/>
        <w:t>People’s Republic of China</w:t>
      </w:r>
    </w:p>
    <w:p w14:paraId="4C894DFE" w14:textId="77777777" w:rsidR="00FD6AE5" w:rsidRPr="00BE2953" w:rsidRDefault="00FD6AE5" w:rsidP="00FD6AE5">
      <w:pPr>
        <w:widowControl w:val="0"/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/>
          <w:color w:val="0D0D0D"/>
          <w:sz w:val="24"/>
          <w:szCs w:val="24"/>
        </w:rPr>
      </w:pPr>
      <w:r w:rsidRPr="00BE2953">
        <w:rPr>
          <w:rFonts w:ascii="Times New Roman" w:hAnsi="Times New Roman"/>
          <w:color w:val="0D0D0D"/>
          <w:sz w:val="24"/>
          <w:szCs w:val="24"/>
        </w:rPr>
        <w:t xml:space="preserve">Email: </w:t>
      </w:r>
      <w:hyperlink r:id="rId7" w:history="1"/>
      <w:r w:rsidRPr="00BE2953">
        <w:rPr>
          <w:rFonts w:ascii="Times New Roman" w:hAnsi="Times New Roman"/>
          <w:color w:val="131413"/>
          <w:sz w:val="24"/>
          <w:szCs w:val="24"/>
        </w:rPr>
        <w:t>mjin1985@hotmail.com</w:t>
      </w:r>
    </w:p>
    <w:p w14:paraId="4A81F7CB" w14:textId="77777777" w:rsidR="00FD6AE5" w:rsidRPr="00BE2953" w:rsidRDefault="00FD6AE5" w:rsidP="00FD6AE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0D0D0D"/>
          <w:sz w:val="24"/>
          <w:szCs w:val="24"/>
        </w:rPr>
      </w:pPr>
      <w:r w:rsidRPr="00BE2953">
        <w:rPr>
          <w:rFonts w:ascii="Times New Roman" w:hAnsi="Times New Roman"/>
          <w:color w:val="0D0D0D"/>
          <w:sz w:val="24"/>
          <w:szCs w:val="24"/>
        </w:rPr>
        <w:t xml:space="preserve">Contact No: </w:t>
      </w:r>
      <w:r w:rsidRPr="00BE2953">
        <w:rPr>
          <w:rFonts w:ascii="Times New Roman" w:eastAsia="Microsoft YaHei" w:hAnsi="Times New Roman"/>
          <w:color w:val="333333"/>
          <w:sz w:val="24"/>
          <w:szCs w:val="24"/>
          <w:shd w:val="clear" w:color="auto" w:fill="FFFFFF"/>
        </w:rPr>
        <w:t>+86-13127104334</w:t>
      </w:r>
    </w:p>
    <w:p w14:paraId="5C3FE88F" w14:textId="77777777" w:rsidR="00FD6AE5" w:rsidRDefault="00FD6AE5" w:rsidP="007664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BA069" w14:textId="77777777" w:rsidR="00FD6AE5" w:rsidRDefault="00FD6AE5" w:rsidP="007664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70B70" w14:textId="1AC9A7EB" w:rsidR="00547BBF" w:rsidRPr="0076647F" w:rsidRDefault="00631FB0" w:rsidP="007664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647F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the </w:t>
      </w:r>
      <w:r w:rsidR="000A51F2">
        <w:rPr>
          <w:rFonts w:ascii="Times New Roman" w:hAnsi="Times New Roman" w:cs="Times New Roman"/>
          <w:b/>
          <w:bCs/>
          <w:sz w:val="24"/>
          <w:szCs w:val="24"/>
        </w:rPr>
        <w:t xml:space="preserve">gene </w:t>
      </w:r>
      <w:proofErr w:type="gramStart"/>
      <w:r w:rsidR="000A51F2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proofErr w:type="gramEnd"/>
    </w:p>
    <w:tbl>
      <w:tblPr>
        <w:tblStyle w:val="TableGrid"/>
        <w:tblW w:w="10104" w:type="dxa"/>
        <w:tblLook w:val="04A0" w:firstRow="1" w:lastRow="0" w:firstColumn="1" w:lastColumn="0" w:noHBand="0" w:noVBand="1"/>
      </w:tblPr>
      <w:tblGrid>
        <w:gridCol w:w="967"/>
        <w:gridCol w:w="1908"/>
        <w:gridCol w:w="7229"/>
      </w:tblGrid>
      <w:tr w:rsidR="00631FB0" w:rsidRPr="0076647F" w14:paraId="1C2ECA72" w14:textId="77777777" w:rsidTr="0076647F">
        <w:trPr>
          <w:trHeight w:val="288"/>
        </w:trPr>
        <w:tc>
          <w:tcPr>
            <w:tcW w:w="967" w:type="dxa"/>
          </w:tcPr>
          <w:p w14:paraId="52903E3D" w14:textId="5CEC3805" w:rsidR="00631FB0" w:rsidRPr="0076647F" w:rsidRDefault="00631FB0" w:rsidP="007664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1908" w:type="dxa"/>
          </w:tcPr>
          <w:p w14:paraId="02B08DE5" w14:textId="0B4B67EE" w:rsidR="00631FB0" w:rsidRPr="0076647F" w:rsidRDefault="00631FB0" w:rsidP="007664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229" w:type="dxa"/>
          </w:tcPr>
          <w:p w14:paraId="4A40349A" w14:textId="0A9EDB30" w:rsidR="00631FB0" w:rsidRPr="0076647F" w:rsidRDefault="00631FB0" w:rsidP="007664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</w:tr>
      <w:tr w:rsidR="00631FB0" w:rsidRPr="0076647F" w14:paraId="59872EE2" w14:textId="77777777" w:rsidTr="0076647F">
        <w:trPr>
          <w:trHeight w:val="288"/>
        </w:trPr>
        <w:tc>
          <w:tcPr>
            <w:tcW w:w="967" w:type="dxa"/>
          </w:tcPr>
          <w:p w14:paraId="4A19415E" w14:textId="7A95508E" w:rsidR="00631FB0" w:rsidRPr="0076647F" w:rsidRDefault="00631FB0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14:paraId="45ED97B4" w14:textId="2A8CB520" w:rsidR="00631FB0" w:rsidRPr="00CB56A4" w:rsidRDefault="00E70E4F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6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-fos</w:t>
            </w:r>
          </w:p>
        </w:tc>
        <w:tc>
          <w:tcPr>
            <w:tcW w:w="7229" w:type="dxa"/>
          </w:tcPr>
          <w:p w14:paraId="16A18984" w14:textId="6D2C68CE" w:rsidR="00716C0C" w:rsidRPr="00716C0C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: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GCAGCACGGCTTCACCGAG</w:t>
            </w:r>
          </w:p>
          <w:p w14:paraId="46E1A517" w14:textId="3C4628B8" w:rsidR="00DA48FC" w:rsidRPr="0076647F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GGGCATGAAGAGATCGCCGT</w:t>
            </w:r>
          </w:p>
        </w:tc>
      </w:tr>
      <w:tr w:rsidR="00631FB0" w:rsidRPr="0076647F" w14:paraId="1E9BB30B" w14:textId="77777777" w:rsidTr="0076647F">
        <w:trPr>
          <w:trHeight w:val="301"/>
        </w:trPr>
        <w:tc>
          <w:tcPr>
            <w:tcW w:w="967" w:type="dxa"/>
          </w:tcPr>
          <w:p w14:paraId="321E718A" w14:textId="4D4042CF" w:rsidR="00631FB0" w:rsidRPr="0076647F" w:rsidRDefault="00631FB0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14:paraId="54F68204" w14:textId="32BC4F07" w:rsidR="00631FB0" w:rsidRPr="00CB56A4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ap</w:t>
            </w:r>
          </w:p>
        </w:tc>
        <w:tc>
          <w:tcPr>
            <w:tcW w:w="7229" w:type="dxa"/>
          </w:tcPr>
          <w:p w14:paraId="35E1D9FE" w14:textId="676745BA" w:rsidR="00716C0C" w:rsidRPr="00716C0C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: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ATGCAGCCAATCGTAAT</w:t>
            </w:r>
          </w:p>
          <w:p w14:paraId="0FE6A6DA" w14:textId="3CF68A6B" w:rsidR="00631FB0" w:rsidRPr="0076647F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: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TCCAGGTCACAGGTCAG</w:t>
            </w:r>
          </w:p>
        </w:tc>
      </w:tr>
      <w:tr w:rsidR="00631FB0" w:rsidRPr="0076647F" w14:paraId="7ECCFD7B" w14:textId="77777777" w:rsidTr="0076647F">
        <w:trPr>
          <w:trHeight w:val="288"/>
        </w:trPr>
        <w:tc>
          <w:tcPr>
            <w:tcW w:w="967" w:type="dxa"/>
          </w:tcPr>
          <w:p w14:paraId="5630692A" w14:textId="354FD658" w:rsidR="00631FB0" w:rsidRPr="0076647F" w:rsidRDefault="00631FB0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14:paraId="1A3F44A1" w14:textId="4ADF9DB6" w:rsidR="00631FB0" w:rsidRPr="00CB56A4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p</w:t>
            </w:r>
          </w:p>
        </w:tc>
        <w:tc>
          <w:tcPr>
            <w:tcW w:w="7229" w:type="dxa"/>
          </w:tcPr>
          <w:p w14:paraId="44281400" w14:textId="6523EAEB" w:rsidR="00716C0C" w:rsidRPr="00716C0C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: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TCAGCAGGTTCTTCGGAGGAGA</w:t>
            </w:r>
          </w:p>
          <w:p w14:paraId="08389C33" w14:textId="72438399" w:rsidR="00DA48FC" w:rsidRPr="0076647F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: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GAAATGCACGACAGGGTTGACG</w:t>
            </w:r>
          </w:p>
        </w:tc>
      </w:tr>
      <w:tr w:rsidR="00631FB0" w:rsidRPr="0076647F" w14:paraId="688E334D" w14:textId="77777777" w:rsidTr="0076647F">
        <w:trPr>
          <w:trHeight w:val="288"/>
        </w:trPr>
        <w:tc>
          <w:tcPr>
            <w:tcW w:w="967" w:type="dxa"/>
          </w:tcPr>
          <w:p w14:paraId="1925574A" w14:textId="52DEAAF6" w:rsidR="00631FB0" w:rsidRPr="0076647F" w:rsidRDefault="00631FB0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8" w:type="dxa"/>
          </w:tcPr>
          <w:p w14:paraId="4892723F" w14:textId="276353C3" w:rsidR="00631FB0" w:rsidRPr="00CB56A4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γ</w:t>
            </w:r>
          </w:p>
        </w:tc>
        <w:tc>
          <w:tcPr>
            <w:tcW w:w="7229" w:type="dxa"/>
          </w:tcPr>
          <w:p w14:paraId="72B137D7" w14:textId="77777777" w:rsidR="00DA48FC" w:rsidRDefault="00F75BDB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: </w:t>
            </w:r>
            <w:r w:rsidRPr="00F75BD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CTCCGCTGATATGGTGGAC</w:t>
            </w:r>
          </w:p>
          <w:p w14:paraId="3535B5DA" w14:textId="5FDC1E61" w:rsidR="00F75BDB" w:rsidRPr="0076647F" w:rsidRDefault="00F75BDB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F75BD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CGATGCCTGATATGCTGC</w:t>
            </w:r>
          </w:p>
        </w:tc>
      </w:tr>
      <w:tr w:rsidR="00631FB0" w:rsidRPr="0076647F" w14:paraId="5F36C8CC" w14:textId="77777777" w:rsidTr="0076647F">
        <w:trPr>
          <w:trHeight w:val="288"/>
        </w:trPr>
        <w:tc>
          <w:tcPr>
            <w:tcW w:w="967" w:type="dxa"/>
          </w:tcPr>
          <w:p w14:paraId="3252F946" w14:textId="3738E80B" w:rsidR="00631FB0" w:rsidRPr="0076647F" w:rsidRDefault="00631FB0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8" w:type="dxa"/>
          </w:tcPr>
          <w:p w14:paraId="3431C647" w14:textId="0C596B7C" w:rsidR="00631FB0" w:rsidRPr="00CB56A4" w:rsidRDefault="00716C0C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a1b</w:t>
            </w:r>
          </w:p>
        </w:tc>
        <w:tc>
          <w:tcPr>
            <w:tcW w:w="7229" w:type="dxa"/>
          </w:tcPr>
          <w:p w14:paraId="6F158407" w14:textId="7F892736" w:rsidR="00716C0C" w:rsidRPr="00716C0C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: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TCACCAATGCTTGCTTCGAGCC</w:t>
            </w:r>
          </w:p>
          <w:p w14:paraId="74904F15" w14:textId="224C031E" w:rsidR="00AF2329" w:rsidRPr="0076647F" w:rsidRDefault="00716C0C" w:rsidP="00716C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: </w:t>
            </w:r>
            <w:r w:rsidRPr="00716C0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TCACGTCTTTGGGTACCACG</w:t>
            </w:r>
          </w:p>
        </w:tc>
      </w:tr>
      <w:tr w:rsidR="00631FB0" w:rsidRPr="0076647F" w14:paraId="63514ED4" w14:textId="77777777" w:rsidTr="0076647F">
        <w:trPr>
          <w:trHeight w:val="288"/>
        </w:trPr>
        <w:tc>
          <w:tcPr>
            <w:tcW w:w="967" w:type="dxa"/>
          </w:tcPr>
          <w:p w14:paraId="53C210CD" w14:textId="26CF017F" w:rsidR="00631FB0" w:rsidRPr="0076647F" w:rsidRDefault="00631FB0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8" w:type="dxa"/>
          </w:tcPr>
          <w:p w14:paraId="570B6861" w14:textId="179C164D" w:rsidR="00631FB0" w:rsidRPr="00CB56A4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nf</w:t>
            </w:r>
          </w:p>
        </w:tc>
        <w:tc>
          <w:tcPr>
            <w:tcW w:w="7229" w:type="dxa"/>
          </w:tcPr>
          <w:p w14:paraId="62C65A87" w14:textId="7E5501C5" w:rsidR="0004469C" w:rsidRPr="0004469C" w:rsidRDefault="0004469C" w:rsidP="00044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04469C">
              <w:rPr>
                <w:rFonts w:ascii="Times New Roman" w:hAnsi="Times New Roman" w:cs="Times New Roman"/>
                <w:sz w:val="24"/>
                <w:szCs w:val="24"/>
              </w:rPr>
              <w:t>AACTCCAAAGGATCCGCTCA</w:t>
            </w:r>
          </w:p>
          <w:p w14:paraId="6BB03E42" w14:textId="1477A6E6" w:rsidR="00631FB0" w:rsidRPr="0076647F" w:rsidRDefault="0004469C" w:rsidP="00044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4469C">
              <w:rPr>
                <w:rFonts w:ascii="Times New Roman" w:hAnsi="Times New Roman" w:cs="Times New Roman"/>
                <w:sz w:val="24"/>
                <w:szCs w:val="24"/>
              </w:rPr>
              <w:t>GCAGCTCTCATGCAACTGAA</w:t>
            </w:r>
          </w:p>
        </w:tc>
      </w:tr>
      <w:tr w:rsidR="00631FB0" w:rsidRPr="0076647F" w14:paraId="378A0EFA" w14:textId="77777777" w:rsidTr="0076647F">
        <w:trPr>
          <w:trHeight w:val="301"/>
        </w:trPr>
        <w:tc>
          <w:tcPr>
            <w:tcW w:w="967" w:type="dxa"/>
          </w:tcPr>
          <w:p w14:paraId="414A07BD" w14:textId="6E793C93" w:rsidR="00631FB0" w:rsidRPr="0076647F" w:rsidRDefault="00631FB0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8" w:type="dxa"/>
          </w:tcPr>
          <w:p w14:paraId="5017A6A4" w14:textId="595A9EEE" w:rsidR="00631FB0" w:rsidRPr="00CB56A4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</w:t>
            </w:r>
          </w:p>
        </w:tc>
        <w:tc>
          <w:tcPr>
            <w:tcW w:w="7229" w:type="dxa"/>
          </w:tcPr>
          <w:p w14:paraId="4E765700" w14:textId="77777777" w:rsidR="00631FB0" w:rsidRDefault="0004469C" w:rsidP="00AF23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04469C">
              <w:rPr>
                <w:rFonts w:ascii="Times New Roman" w:hAnsi="Times New Roman" w:cs="Times New Roman"/>
                <w:sz w:val="24"/>
                <w:szCs w:val="24"/>
              </w:rPr>
              <w:t>CTAATCGCCTTCTCCAGCTACA</w:t>
            </w:r>
          </w:p>
          <w:p w14:paraId="3660B845" w14:textId="359B0A3D" w:rsidR="0004469C" w:rsidRPr="0076647F" w:rsidRDefault="0004469C" w:rsidP="00AF23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04469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CCACGTTGTGTTTCTGTGACAT</w:t>
            </w:r>
          </w:p>
        </w:tc>
      </w:tr>
      <w:tr w:rsidR="00DA48FC" w:rsidRPr="0076647F" w14:paraId="3C3117B7" w14:textId="77777777" w:rsidTr="0076647F">
        <w:trPr>
          <w:trHeight w:val="301"/>
        </w:trPr>
        <w:tc>
          <w:tcPr>
            <w:tcW w:w="967" w:type="dxa"/>
          </w:tcPr>
          <w:p w14:paraId="5B2D1CFB" w14:textId="42678A04" w:rsidR="00DA48FC" w:rsidRPr="0076647F" w:rsidRDefault="00DA48FC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lastRenderedPageBreak/>
              <w:t>8</w:t>
            </w:r>
          </w:p>
        </w:tc>
        <w:tc>
          <w:tcPr>
            <w:tcW w:w="1908" w:type="dxa"/>
          </w:tcPr>
          <w:p w14:paraId="6CBDAEA2" w14:textId="5D7D3083" w:rsidR="00DA48FC" w:rsidRPr="00CB56A4" w:rsidRDefault="006A7A33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7229" w:type="dxa"/>
          </w:tcPr>
          <w:p w14:paraId="6F0AF67D" w14:textId="7A422966" w:rsidR="00B92503" w:rsidRPr="00B92503" w:rsidRDefault="00B92503" w:rsidP="00B92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503">
              <w:rPr>
                <w:rFonts w:ascii="Times New Roman" w:hAnsi="Times New Roman" w:cs="Times New Roman"/>
                <w:sz w:val="24"/>
                <w:szCs w:val="24"/>
              </w:rPr>
              <w:t>F: TGTTGGTTGGTCGCTTGTAT</w:t>
            </w:r>
          </w:p>
          <w:p w14:paraId="43E17ACE" w14:textId="573B372C" w:rsidR="00DA48FC" w:rsidRPr="0076647F" w:rsidRDefault="00B92503" w:rsidP="00B925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503">
              <w:rPr>
                <w:rFonts w:ascii="Times New Roman" w:hAnsi="Times New Roman" w:cs="Times New Roman"/>
                <w:sz w:val="24"/>
                <w:szCs w:val="24"/>
              </w:rPr>
              <w:t>R: GTGCTTCTGTCTGGAGGTCA</w:t>
            </w:r>
          </w:p>
        </w:tc>
      </w:tr>
      <w:tr w:rsidR="000A51F2" w:rsidRPr="0076647F" w14:paraId="74265146" w14:textId="77777777" w:rsidTr="0076647F">
        <w:trPr>
          <w:trHeight w:val="301"/>
        </w:trPr>
        <w:tc>
          <w:tcPr>
            <w:tcW w:w="967" w:type="dxa"/>
          </w:tcPr>
          <w:p w14:paraId="3AA84057" w14:textId="48D2D256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08" w:type="dxa"/>
          </w:tcPr>
          <w:p w14:paraId="63B90C37" w14:textId="26BB01D6" w:rsidR="000A51F2" w:rsidRPr="00DA48FC" w:rsidRDefault="006A7A33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7229" w:type="dxa"/>
          </w:tcPr>
          <w:p w14:paraId="601C32F5" w14:textId="4D3F50CF" w:rsidR="006A7A33" w:rsidRPr="006A7A33" w:rsidRDefault="006A7A33" w:rsidP="006A7A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A33">
              <w:rPr>
                <w:rFonts w:ascii="Times New Roman" w:hAnsi="Times New Roman" w:cs="Times New Roman"/>
                <w:sz w:val="24"/>
                <w:szCs w:val="24"/>
              </w:rPr>
              <w:t>F: AACATGGTTTCCACGTCCAT</w:t>
            </w:r>
          </w:p>
          <w:p w14:paraId="4D16862D" w14:textId="110BFF3A" w:rsidR="000A51F2" w:rsidRDefault="006A7A33" w:rsidP="006A7A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A33">
              <w:rPr>
                <w:rFonts w:ascii="Times New Roman" w:hAnsi="Times New Roman" w:cs="Times New Roman"/>
                <w:sz w:val="24"/>
                <w:szCs w:val="24"/>
              </w:rPr>
              <w:t>R: CGGTCACATTACCCAGGTCT</w:t>
            </w:r>
          </w:p>
        </w:tc>
      </w:tr>
      <w:tr w:rsidR="000A51F2" w:rsidRPr="0076647F" w14:paraId="753A1524" w14:textId="77777777" w:rsidTr="0076647F">
        <w:trPr>
          <w:trHeight w:val="301"/>
        </w:trPr>
        <w:tc>
          <w:tcPr>
            <w:tcW w:w="967" w:type="dxa"/>
          </w:tcPr>
          <w:p w14:paraId="695D2225" w14:textId="491EFEBC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908" w:type="dxa"/>
          </w:tcPr>
          <w:p w14:paraId="34F3E7E4" w14:textId="510F614C" w:rsidR="000A51F2" w:rsidRPr="00DA48FC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7229" w:type="dxa"/>
          </w:tcPr>
          <w:p w14:paraId="40C891CA" w14:textId="4212C481" w:rsidR="000C3033" w:rsidRPr="000C3033" w:rsidRDefault="000C3033" w:rsidP="000C30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30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C3033">
              <w:rPr>
                <w:rFonts w:ascii="Times New Roman" w:hAnsi="Times New Roman" w:cs="Times New Roman"/>
                <w:sz w:val="24"/>
                <w:szCs w:val="24"/>
              </w:rPr>
              <w:t>AGGGCAACTGGGATCTTACA</w:t>
            </w:r>
          </w:p>
          <w:p w14:paraId="0C13F8BD" w14:textId="7849747B" w:rsidR="000A51F2" w:rsidRDefault="000C3033" w:rsidP="000C30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3033">
              <w:rPr>
                <w:rFonts w:ascii="Times New Roman" w:hAnsi="Times New Roman" w:cs="Times New Roman"/>
                <w:sz w:val="24"/>
                <w:szCs w:val="24"/>
              </w:rPr>
              <w:t>R: GATCCTTCAGGTGAGTCTGC</w:t>
            </w:r>
          </w:p>
        </w:tc>
      </w:tr>
      <w:tr w:rsidR="000A51F2" w:rsidRPr="0076647F" w14:paraId="50BB55CB" w14:textId="77777777" w:rsidTr="0076647F">
        <w:trPr>
          <w:trHeight w:val="301"/>
        </w:trPr>
        <w:tc>
          <w:tcPr>
            <w:tcW w:w="967" w:type="dxa"/>
          </w:tcPr>
          <w:p w14:paraId="7AE06673" w14:textId="5F4AEEC5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908" w:type="dxa"/>
          </w:tcPr>
          <w:p w14:paraId="0DC74051" w14:textId="053EBB13" w:rsidR="000A51F2" w:rsidRPr="00DA48FC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lm</w:t>
            </w:r>
          </w:p>
        </w:tc>
        <w:tc>
          <w:tcPr>
            <w:tcW w:w="7229" w:type="dxa"/>
          </w:tcPr>
          <w:p w14:paraId="44DF997F" w14:textId="011B5634" w:rsidR="003B3A82" w:rsidRPr="003B3A82" w:rsidRDefault="003B3A82" w:rsidP="003B3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A82">
              <w:rPr>
                <w:rFonts w:ascii="Times New Roman" w:hAnsi="Times New Roman" w:cs="Times New Roman"/>
                <w:sz w:val="24"/>
                <w:szCs w:val="24"/>
              </w:rPr>
              <w:t>F: ATCCATCAGAAGTGCGGTAG</w:t>
            </w:r>
          </w:p>
          <w:p w14:paraId="2FFB24B1" w14:textId="10C6A764" w:rsidR="000A51F2" w:rsidRDefault="003B3A82" w:rsidP="003B3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A82">
              <w:rPr>
                <w:rFonts w:ascii="Times New Roman" w:hAnsi="Times New Roman" w:cs="Times New Roman"/>
                <w:sz w:val="24"/>
                <w:szCs w:val="24"/>
              </w:rPr>
              <w:t>R: TGCAGGTGTGTCAGTGTCT</w:t>
            </w:r>
          </w:p>
        </w:tc>
      </w:tr>
      <w:tr w:rsidR="000A51F2" w:rsidRPr="0076647F" w14:paraId="26CC3AF0" w14:textId="77777777" w:rsidTr="0076647F">
        <w:trPr>
          <w:trHeight w:val="301"/>
        </w:trPr>
        <w:tc>
          <w:tcPr>
            <w:tcW w:w="967" w:type="dxa"/>
          </w:tcPr>
          <w:p w14:paraId="6F23E3A5" w14:textId="7B61CEB7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908" w:type="dxa"/>
          </w:tcPr>
          <w:p w14:paraId="4EE1283A" w14:textId="17340917" w:rsidR="000A51F2" w:rsidRPr="00DA48FC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o2</w:t>
            </w:r>
          </w:p>
        </w:tc>
        <w:tc>
          <w:tcPr>
            <w:tcW w:w="7229" w:type="dxa"/>
          </w:tcPr>
          <w:p w14:paraId="0380B5EC" w14:textId="70136407" w:rsidR="00AA6B80" w:rsidRPr="00AA6B80" w:rsidRDefault="00AA6B80" w:rsidP="00AA6B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B80">
              <w:rPr>
                <w:rFonts w:ascii="Times New Roman" w:hAnsi="Times New Roman" w:cs="Times New Roman"/>
                <w:sz w:val="24"/>
                <w:szCs w:val="24"/>
              </w:rPr>
              <w:t>F: ATGGCTTCATCTCCAAAATGC</w:t>
            </w:r>
          </w:p>
          <w:p w14:paraId="2ED11981" w14:textId="32F1465F" w:rsidR="000A51F2" w:rsidRDefault="00AA6B80" w:rsidP="00AA6B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B80">
              <w:rPr>
                <w:rFonts w:ascii="Times New Roman" w:hAnsi="Times New Roman" w:cs="Times New Roman"/>
                <w:sz w:val="24"/>
                <w:szCs w:val="24"/>
              </w:rPr>
              <w:t>R: AGGGCAGAATCTCATGCTGTAG</w:t>
            </w:r>
          </w:p>
        </w:tc>
      </w:tr>
      <w:tr w:rsidR="000A51F2" w:rsidRPr="0076647F" w14:paraId="3DFEBE03" w14:textId="77777777" w:rsidTr="0076647F">
        <w:trPr>
          <w:trHeight w:val="301"/>
        </w:trPr>
        <w:tc>
          <w:tcPr>
            <w:tcW w:w="967" w:type="dxa"/>
          </w:tcPr>
          <w:p w14:paraId="4084B263" w14:textId="3D82FEFB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908" w:type="dxa"/>
          </w:tcPr>
          <w:p w14:paraId="3DBC65DE" w14:textId="6F4225F6" w:rsidR="000A51F2" w:rsidRPr="00DA48FC" w:rsidRDefault="000E0268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a</w:t>
            </w:r>
          </w:p>
        </w:tc>
        <w:tc>
          <w:tcPr>
            <w:tcW w:w="7229" w:type="dxa"/>
          </w:tcPr>
          <w:p w14:paraId="60FCB05F" w14:textId="7EBF0E87" w:rsidR="000E0268" w:rsidRPr="000E0268" w:rsidRDefault="000E0268" w:rsidP="000E0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268">
              <w:rPr>
                <w:rFonts w:ascii="Times New Roman" w:hAnsi="Times New Roman" w:cs="Times New Roman"/>
                <w:sz w:val="24"/>
                <w:szCs w:val="24"/>
              </w:rPr>
              <w:t>F: CAGGAACCAGGAACTAATTCCCAAATC</w:t>
            </w:r>
          </w:p>
          <w:p w14:paraId="7F9CD0AF" w14:textId="029D3DD8" w:rsidR="000A51F2" w:rsidRDefault="000E0268" w:rsidP="000E0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268">
              <w:rPr>
                <w:rFonts w:ascii="Times New Roman" w:hAnsi="Times New Roman" w:cs="Times New Roman"/>
                <w:sz w:val="24"/>
                <w:szCs w:val="24"/>
              </w:rPr>
              <w:t>R: TCCAAGGAATCCTTTTCCATTAGGCT</w:t>
            </w:r>
          </w:p>
        </w:tc>
      </w:tr>
      <w:tr w:rsidR="000A51F2" w:rsidRPr="0076647F" w14:paraId="633B5435" w14:textId="77777777" w:rsidTr="0076647F">
        <w:trPr>
          <w:trHeight w:val="301"/>
        </w:trPr>
        <w:tc>
          <w:tcPr>
            <w:tcW w:w="967" w:type="dxa"/>
          </w:tcPr>
          <w:p w14:paraId="15EEDDC7" w14:textId="7F88C889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908" w:type="dxa"/>
          </w:tcPr>
          <w:p w14:paraId="07BED31E" w14:textId="57B7498C" w:rsidR="000A51F2" w:rsidRPr="00DA48FC" w:rsidRDefault="001D59C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j1</w:t>
            </w:r>
          </w:p>
        </w:tc>
        <w:tc>
          <w:tcPr>
            <w:tcW w:w="7229" w:type="dxa"/>
          </w:tcPr>
          <w:p w14:paraId="64CBE381" w14:textId="45B1AC8B" w:rsidR="00F3338A" w:rsidRPr="00F3338A" w:rsidRDefault="00F3338A" w:rsidP="00F33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38A">
              <w:rPr>
                <w:rFonts w:ascii="Times New Roman" w:hAnsi="Times New Roman" w:cs="Times New Roman"/>
                <w:sz w:val="24"/>
                <w:szCs w:val="24"/>
              </w:rPr>
              <w:t>F: TGTTACTGTCGCAGGTCTGG</w:t>
            </w:r>
          </w:p>
          <w:p w14:paraId="3EB5E5BD" w14:textId="4C352E3B" w:rsidR="000A51F2" w:rsidRDefault="00F3338A" w:rsidP="00F33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38A">
              <w:rPr>
                <w:rFonts w:ascii="Times New Roman" w:hAnsi="Times New Roman" w:cs="Times New Roman"/>
                <w:sz w:val="24"/>
                <w:szCs w:val="24"/>
              </w:rPr>
              <w:t>R: CAGGCAGAAGAACAACGTCA</w:t>
            </w:r>
          </w:p>
        </w:tc>
      </w:tr>
      <w:tr w:rsidR="000A51F2" w:rsidRPr="0076647F" w14:paraId="208E53BE" w14:textId="77777777" w:rsidTr="0076647F">
        <w:trPr>
          <w:trHeight w:val="301"/>
        </w:trPr>
        <w:tc>
          <w:tcPr>
            <w:tcW w:w="967" w:type="dxa"/>
          </w:tcPr>
          <w:p w14:paraId="492EA5F2" w14:textId="454682EA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908" w:type="dxa"/>
          </w:tcPr>
          <w:p w14:paraId="1DA1181F" w14:textId="2D8D7161" w:rsidR="000A51F2" w:rsidRPr="00DA48FC" w:rsidRDefault="001D59C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k1</w:t>
            </w:r>
          </w:p>
        </w:tc>
        <w:tc>
          <w:tcPr>
            <w:tcW w:w="7229" w:type="dxa"/>
          </w:tcPr>
          <w:p w14:paraId="7FAFA8E4" w14:textId="2AB45735" w:rsidR="003E0CB2" w:rsidRPr="003E0CB2" w:rsidRDefault="003E0CB2" w:rsidP="003E0C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3E0CB2">
              <w:rPr>
                <w:rFonts w:ascii="Times New Roman" w:hAnsi="Times New Roman" w:cs="Times New Roman" w:hint="eastAsia"/>
                <w:sz w:val="24"/>
                <w:szCs w:val="24"/>
              </w:rPr>
              <w:t>GGCAATGAAGATGATGTGGAAC</w:t>
            </w:r>
          </w:p>
          <w:p w14:paraId="4827239F" w14:textId="5518917F" w:rsidR="000A51F2" w:rsidRDefault="003E0CB2" w:rsidP="003E0C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CB2">
              <w:rPr>
                <w:rFonts w:ascii="Times New Roman" w:hAnsi="Times New Roman" w:cs="Times New Roman"/>
                <w:sz w:val="24"/>
                <w:szCs w:val="24"/>
              </w:rPr>
              <w:t>R: ATCACGTTGGGATGAGCACT</w:t>
            </w:r>
          </w:p>
        </w:tc>
      </w:tr>
      <w:tr w:rsidR="000A51F2" w:rsidRPr="0076647F" w14:paraId="6C95B348" w14:textId="77777777" w:rsidTr="0076647F">
        <w:trPr>
          <w:trHeight w:val="301"/>
        </w:trPr>
        <w:tc>
          <w:tcPr>
            <w:tcW w:w="967" w:type="dxa"/>
          </w:tcPr>
          <w:p w14:paraId="5A4E8C62" w14:textId="061AE7DD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908" w:type="dxa"/>
          </w:tcPr>
          <w:p w14:paraId="126C8271" w14:textId="04DB54B5" w:rsidR="000A51F2" w:rsidRPr="00DA48FC" w:rsidRDefault="000A51F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kin</w:t>
            </w:r>
          </w:p>
        </w:tc>
        <w:tc>
          <w:tcPr>
            <w:tcW w:w="7229" w:type="dxa"/>
          </w:tcPr>
          <w:p w14:paraId="690B207C" w14:textId="54EA10B8" w:rsidR="00E46837" w:rsidRPr="00E46837" w:rsidRDefault="00E46837" w:rsidP="00E468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E46837">
              <w:rPr>
                <w:rFonts w:ascii="Times New Roman" w:hAnsi="Times New Roman" w:cs="Times New Roman" w:hint="eastAsia"/>
                <w:sz w:val="24"/>
                <w:szCs w:val="24"/>
              </w:rPr>
              <w:t>GCGAGTGTGTCTGAGCTGAA</w:t>
            </w:r>
          </w:p>
          <w:p w14:paraId="67D4DFAC" w14:textId="6509F980" w:rsidR="000A51F2" w:rsidRDefault="00E46837" w:rsidP="00E468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46837">
              <w:rPr>
                <w:rFonts w:ascii="Times New Roman" w:hAnsi="Times New Roman" w:cs="Times New Roman"/>
                <w:sz w:val="24"/>
                <w:szCs w:val="24"/>
              </w:rPr>
              <w:t>: GCCCTGAAGTGTGGATTCAT</w:t>
            </w:r>
          </w:p>
        </w:tc>
      </w:tr>
      <w:tr w:rsidR="000A51F2" w:rsidRPr="0076647F" w14:paraId="7E92AF7F" w14:textId="77777777" w:rsidTr="0076647F">
        <w:trPr>
          <w:trHeight w:val="301"/>
        </w:trPr>
        <w:tc>
          <w:tcPr>
            <w:tcW w:w="967" w:type="dxa"/>
          </w:tcPr>
          <w:p w14:paraId="23535A7A" w14:textId="4AA45DCF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908" w:type="dxa"/>
          </w:tcPr>
          <w:p w14:paraId="4FC2AE2C" w14:textId="1FEA3ADB" w:rsidR="000A51F2" w:rsidRPr="00DA48FC" w:rsidRDefault="00462FF1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0A5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ra1a</w:t>
            </w:r>
          </w:p>
        </w:tc>
        <w:tc>
          <w:tcPr>
            <w:tcW w:w="7229" w:type="dxa"/>
          </w:tcPr>
          <w:p w14:paraId="63556098" w14:textId="67A0C4AE" w:rsidR="001747E1" w:rsidRPr="001747E1" w:rsidRDefault="001747E1" w:rsidP="0017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7E1">
              <w:rPr>
                <w:rFonts w:ascii="Times New Roman" w:hAnsi="Times New Roman" w:cs="Times New Roman"/>
                <w:sz w:val="24"/>
                <w:szCs w:val="24"/>
              </w:rPr>
              <w:t>F: TAACCAGGAAACTGGCCAAC</w:t>
            </w:r>
          </w:p>
          <w:p w14:paraId="7AA09C22" w14:textId="1DA626AC" w:rsidR="000A51F2" w:rsidRDefault="001747E1" w:rsidP="0017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7E1">
              <w:rPr>
                <w:rFonts w:ascii="Times New Roman" w:hAnsi="Times New Roman" w:cs="Times New Roman"/>
                <w:sz w:val="24"/>
                <w:szCs w:val="24"/>
              </w:rPr>
              <w:t>R: AATATGCTGCAGGGGACAAC</w:t>
            </w:r>
          </w:p>
        </w:tc>
      </w:tr>
      <w:tr w:rsidR="000A51F2" w:rsidRPr="0076647F" w14:paraId="54C50DCE" w14:textId="77777777" w:rsidTr="0076647F">
        <w:trPr>
          <w:trHeight w:val="301"/>
        </w:trPr>
        <w:tc>
          <w:tcPr>
            <w:tcW w:w="967" w:type="dxa"/>
          </w:tcPr>
          <w:p w14:paraId="373FEAEF" w14:textId="56831A23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908" w:type="dxa"/>
          </w:tcPr>
          <w:p w14:paraId="2A2495BD" w14:textId="264350D6" w:rsidR="000A51F2" w:rsidRPr="00DA48FC" w:rsidRDefault="001D59C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k1b</w:t>
            </w:r>
          </w:p>
        </w:tc>
        <w:tc>
          <w:tcPr>
            <w:tcW w:w="7229" w:type="dxa"/>
          </w:tcPr>
          <w:p w14:paraId="44CFC80A" w14:textId="361DD337" w:rsidR="000D76B3" w:rsidRPr="000D76B3" w:rsidRDefault="000D76B3" w:rsidP="000D7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6B3">
              <w:rPr>
                <w:rFonts w:ascii="Times New Roman" w:hAnsi="Times New Roman" w:cs="Times New Roman"/>
                <w:sz w:val="24"/>
                <w:szCs w:val="24"/>
              </w:rPr>
              <w:t>F: AGGCCGAAAGTCTCACTTCA</w:t>
            </w:r>
          </w:p>
          <w:p w14:paraId="58912F01" w14:textId="313CC437" w:rsidR="000A51F2" w:rsidRDefault="000D76B3" w:rsidP="000D7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6B3">
              <w:rPr>
                <w:rFonts w:ascii="Times New Roman" w:hAnsi="Times New Roman" w:cs="Times New Roman"/>
                <w:sz w:val="24"/>
                <w:szCs w:val="24"/>
              </w:rPr>
              <w:t>R: AGCCATGTACATCGGAGACC</w:t>
            </w:r>
          </w:p>
        </w:tc>
      </w:tr>
      <w:tr w:rsidR="000A51F2" w:rsidRPr="0076647F" w14:paraId="709F2A48" w14:textId="77777777" w:rsidTr="0076647F">
        <w:trPr>
          <w:trHeight w:val="301"/>
        </w:trPr>
        <w:tc>
          <w:tcPr>
            <w:tcW w:w="967" w:type="dxa"/>
          </w:tcPr>
          <w:p w14:paraId="23365596" w14:textId="3DF8D4AA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908" w:type="dxa"/>
          </w:tcPr>
          <w:p w14:paraId="767E1AE1" w14:textId="7F80D6DD" w:rsidR="000A51F2" w:rsidRPr="00DA48FC" w:rsidRDefault="001D59C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k2</w:t>
            </w:r>
          </w:p>
        </w:tc>
        <w:tc>
          <w:tcPr>
            <w:tcW w:w="7229" w:type="dxa"/>
          </w:tcPr>
          <w:p w14:paraId="6E1DB568" w14:textId="217315A0" w:rsidR="00403E7A" w:rsidRPr="00403E7A" w:rsidRDefault="00403E7A" w:rsidP="00403E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E7A">
              <w:rPr>
                <w:rFonts w:ascii="Times New Roman" w:hAnsi="Times New Roman" w:cs="Times New Roman"/>
                <w:sz w:val="24"/>
                <w:szCs w:val="24"/>
              </w:rPr>
              <w:t>F: ACCTCTGATTGGCTGACAAAAT</w:t>
            </w:r>
          </w:p>
          <w:p w14:paraId="5EDA1D34" w14:textId="57115292" w:rsidR="000A51F2" w:rsidRDefault="00403E7A" w:rsidP="00403E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E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: GAGATTGCAAGAGGCTTGAGTT</w:t>
            </w:r>
          </w:p>
        </w:tc>
      </w:tr>
      <w:tr w:rsidR="000A51F2" w:rsidRPr="0076647F" w14:paraId="6A22819A" w14:textId="77777777" w:rsidTr="0076647F">
        <w:trPr>
          <w:trHeight w:val="301"/>
        </w:trPr>
        <w:tc>
          <w:tcPr>
            <w:tcW w:w="967" w:type="dxa"/>
          </w:tcPr>
          <w:p w14:paraId="423B83C9" w14:textId="2E75BA96" w:rsidR="000A51F2" w:rsidRDefault="000A51F2" w:rsidP="00766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20</w:t>
            </w:r>
          </w:p>
        </w:tc>
        <w:tc>
          <w:tcPr>
            <w:tcW w:w="1908" w:type="dxa"/>
          </w:tcPr>
          <w:p w14:paraId="003B817A" w14:textId="0CBFD42D" w:rsidR="000A51F2" w:rsidRPr="00DA48FC" w:rsidRDefault="001D59C2" w:rsidP="00E70E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5</w:t>
            </w:r>
          </w:p>
        </w:tc>
        <w:tc>
          <w:tcPr>
            <w:tcW w:w="7229" w:type="dxa"/>
          </w:tcPr>
          <w:p w14:paraId="332EB6A4" w14:textId="78C3BE02" w:rsidR="001747E1" w:rsidRPr="001747E1" w:rsidRDefault="001747E1" w:rsidP="0017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7E1">
              <w:rPr>
                <w:rFonts w:ascii="Times New Roman" w:hAnsi="Times New Roman" w:cs="Times New Roman"/>
                <w:sz w:val="24"/>
                <w:szCs w:val="24"/>
              </w:rPr>
              <w:t>F: AGGGGATAACAGCACAAACG</w:t>
            </w:r>
          </w:p>
          <w:p w14:paraId="05E2D56E" w14:textId="085D5DB9" w:rsidR="000A51F2" w:rsidRDefault="001747E1" w:rsidP="0017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7E1">
              <w:rPr>
                <w:rFonts w:ascii="Times New Roman" w:hAnsi="Times New Roman" w:cs="Times New Roman"/>
                <w:sz w:val="24"/>
                <w:szCs w:val="24"/>
              </w:rPr>
              <w:t>R: CTTCTTATGCAGCGTGTCCA</w:t>
            </w:r>
          </w:p>
        </w:tc>
      </w:tr>
    </w:tbl>
    <w:p w14:paraId="79FA9670" w14:textId="77777777" w:rsidR="00631FB0" w:rsidRPr="0076647F" w:rsidRDefault="00631FB0" w:rsidP="007664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31FB0" w:rsidRPr="00766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7ABF0" w14:textId="77777777" w:rsidR="000E116A" w:rsidRDefault="000E116A" w:rsidP="00716C0C">
      <w:pPr>
        <w:spacing w:after="0" w:line="240" w:lineRule="auto"/>
      </w:pPr>
      <w:r>
        <w:separator/>
      </w:r>
    </w:p>
  </w:endnote>
  <w:endnote w:type="continuationSeparator" w:id="0">
    <w:p w14:paraId="584593E7" w14:textId="77777777" w:rsidR="000E116A" w:rsidRDefault="000E116A" w:rsidP="00716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38F89" w14:textId="77777777" w:rsidR="000E116A" w:rsidRDefault="000E116A" w:rsidP="00716C0C">
      <w:pPr>
        <w:spacing w:after="0" w:line="240" w:lineRule="auto"/>
      </w:pPr>
      <w:r>
        <w:separator/>
      </w:r>
    </w:p>
  </w:footnote>
  <w:footnote w:type="continuationSeparator" w:id="0">
    <w:p w14:paraId="1846C4D5" w14:textId="77777777" w:rsidR="000E116A" w:rsidRDefault="000E116A" w:rsidP="00716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594"/>
    <w:rsid w:val="000356F0"/>
    <w:rsid w:val="0004469C"/>
    <w:rsid w:val="000A51F2"/>
    <w:rsid w:val="000C3033"/>
    <w:rsid w:val="000D76B3"/>
    <w:rsid w:val="000E0268"/>
    <w:rsid w:val="000E116A"/>
    <w:rsid w:val="001747E1"/>
    <w:rsid w:val="001D59C2"/>
    <w:rsid w:val="003B3A82"/>
    <w:rsid w:val="003E0CB2"/>
    <w:rsid w:val="00403E7A"/>
    <w:rsid w:val="00462FF1"/>
    <w:rsid w:val="00487926"/>
    <w:rsid w:val="004A7A1E"/>
    <w:rsid w:val="004E6594"/>
    <w:rsid w:val="0052005F"/>
    <w:rsid w:val="00547BBF"/>
    <w:rsid w:val="00631FB0"/>
    <w:rsid w:val="006A7A33"/>
    <w:rsid w:val="006B0EEB"/>
    <w:rsid w:val="00716C0C"/>
    <w:rsid w:val="0076647F"/>
    <w:rsid w:val="008C5642"/>
    <w:rsid w:val="00AA6B80"/>
    <w:rsid w:val="00AF2329"/>
    <w:rsid w:val="00B92503"/>
    <w:rsid w:val="00B92724"/>
    <w:rsid w:val="00CB56A4"/>
    <w:rsid w:val="00DA48FC"/>
    <w:rsid w:val="00E46837"/>
    <w:rsid w:val="00E70E4F"/>
    <w:rsid w:val="00EC0BBD"/>
    <w:rsid w:val="00F3338A"/>
    <w:rsid w:val="00F75BDB"/>
    <w:rsid w:val="00FD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  <w14:docId w14:val="19186DB4"/>
  <w15:chartTrackingRefBased/>
  <w15:docId w15:val="{B67B2667-EF22-4A56-9117-09DE0C8C1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6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C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C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C0C"/>
    <w:rPr>
      <w:sz w:val="18"/>
      <w:szCs w:val="18"/>
    </w:rPr>
  </w:style>
  <w:style w:type="paragraph" w:customStyle="1" w:styleId="MDPI71References">
    <w:name w:val="MDPI_7.1_References"/>
    <w:link w:val="MDPI71ReferencesChar"/>
    <w:qFormat/>
    <w:rsid w:val="00FD6AE5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FD6AE5"/>
    <w:rPr>
      <w:color w:val="0000FF"/>
      <w:u w:val="single"/>
    </w:rPr>
  </w:style>
  <w:style w:type="character" w:customStyle="1" w:styleId="MDPI71ReferencesChar">
    <w:name w:val="MDPI_7.1_References Char"/>
    <w:link w:val="MDPI71References"/>
    <w:rsid w:val="00FD6AE5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fontstyle21">
    <w:name w:val="fontstyle21"/>
    <w:rsid w:val="00FD6AE5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 Paudel</dc:creator>
  <cp:keywords/>
  <dc:description/>
  <cp:lastModifiedBy>Yam Paudel</cp:lastModifiedBy>
  <cp:revision>24</cp:revision>
  <dcterms:created xsi:type="dcterms:W3CDTF">2020-11-06T01:29:00Z</dcterms:created>
  <dcterms:modified xsi:type="dcterms:W3CDTF">2021-04-06T14:03:00Z</dcterms:modified>
</cp:coreProperties>
</file>